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A0ECA" w14:textId="77777777" w:rsidR="00FC3A15" w:rsidRDefault="00000000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30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30"/>
        </w:rPr>
        <w:t xml:space="preserve">Additional file title: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30"/>
          <w:shd w:val="clear" w:color="auto" w:fill="FFFFFF"/>
          <w:lang w:bidi="ar"/>
        </w:rPr>
        <w:t>Drug-induced heart failure: A real-world pharmacovigilance study using the FDA Adverse Event Reporting System database</w:t>
      </w:r>
    </w:p>
    <w:p w14:paraId="4D161EE5" w14:textId="77777777" w:rsidR="00FC3A15" w:rsidRDefault="00FC3A15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</w:pPr>
    </w:p>
    <w:p w14:paraId="64AC03EB" w14:textId="77777777" w:rsidR="00FC3A15" w:rsidRDefault="0000000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t>1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. PTs contained in the narrow-scope search of “Cardiac failure (SMQ)”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4384"/>
      </w:tblGrid>
      <w:tr w:rsidR="00FC3A15" w14:paraId="6344FD45" w14:textId="77777777">
        <w:trPr>
          <w:trHeight w:val="288"/>
        </w:trPr>
        <w:tc>
          <w:tcPr>
            <w:tcW w:w="262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283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237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6714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DRA code</w:t>
            </w:r>
            <w:bookmarkEnd w:id="0"/>
          </w:p>
        </w:tc>
      </w:tr>
      <w:tr w:rsidR="00FC3A15" w14:paraId="646FD6FF" w14:textId="77777777">
        <w:trPr>
          <w:trHeight w:val="288"/>
        </w:trPr>
        <w:tc>
          <w:tcPr>
            <w:tcW w:w="262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34A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ute left ventricular failure</w:t>
            </w:r>
          </w:p>
        </w:tc>
        <w:tc>
          <w:tcPr>
            <w:tcW w:w="237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B1DCC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3081</w:t>
            </w:r>
          </w:p>
        </w:tc>
      </w:tr>
      <w:tr w:rsidR="00FC3A15" w14:paraId="46569E63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58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cute pulmon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ema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723D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1029</w:t>
            </w:r>
          </w:p>
        </w:tc>
      </w:tr>
      <w:tr w:rsidR="00FC3A15" w14:paraId="29004528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070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ute right 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A60AF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3082</w:t>
            </w:r>
            <w:bookmarkEnd w:id="1"/>
          </w:p>
        </w:tc>
      </w:tr>
      <w:tr w:rsidR="00FC3A15" w14:paraId="3540F026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E0A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asthma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DD423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22</w:t>
            </w:r>
          </w:p>
        </w:tc>
      </w:tr>
      <w:tr w:rsidR="00FC3A15" w14:paraId="380674CF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AAF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2F777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54</w:t>
            </w:r>
          </w:p>
        </w:tc>
      </w:tr>
      <w:tr w:rsidR="00FC3A15" w14:paraId="72A577CA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F0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 acut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A568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56</w:t>
            </w:r>
          </w:p>
        </w:tc>
      </w:tr>
      <w:tr w:rsidR="00FC3A15" w14:paraId="40D518DE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73E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 chronic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F9022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58</w:t>
            </w:r>
          </w:p>
        </w:tc>
      </w:tr>
      <w:tr w:rsidR="00FC3A15" w14:paraId="6511AB6B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D00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 congestiv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5163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59</w:t>
            </w:r>
          </w:p>
        </w:tc>
      </w:tr>
      <w:tr w:rsidR="00FC3A15" w14:paraId="67A342D0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22A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 high output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413BE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560</w:t>
            </w:r>
          </w:p>
        </w:tc>
      </w:tr>
      <w:tr w:rsidR="00FC3A15" w14:paraId="0250D1D1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D1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genic shock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CEEC6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7625</w:t>
            </w:r>
          </w:p>
        </w:tc>
      </w:tr>
      <w:tr w:rsidR="00FC3A15" w14:paraId="7F0E4671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E59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hepa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ndrom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ADA13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2480</w:t>
            </w:r>
          </w:p>
        </w:tc>
      </w:tr>
      <w:tr w:rsidR="00FC3A15" w14:paraId="2B49C95F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54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pulmonary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22A61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51093</w:t>
            </w:r>
          </w:p>
        </w:tc>
      </w:tr>
      <w:tr w:rsidR="00FC3A15" w14:paraId="7E822977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0A4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renal syndrom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F9BAD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8230</w:t>
            </w:r>
          </w:p>
        </w:tc>
      </w:tr>
      <w:tr w:rsidR="00FC3A15" w14:paraId="0476C8A9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A62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eft 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5B090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3083</w:t>
            </w:r>
          </w:p>
        </w:tc>
      </w:tr>
      <w:tr w:rsidR="00FC3A15" w14:paraId="22DC3E1F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B0D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right 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182F5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3084</w:t>
            </w:r>
          </w:p>
        </w:tc>
      </w:tr>
      <w:tr w:rsidR="00FC3A15" w14:paraId="6BAA6918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033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patopathy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B0AB5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4058</w:t>
            </w:r>
          </w:p>
        </w:tc>
      </w:tr>
      <w:tr w:rsidR="00FC3A15" w14:paraId="44C38D9E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AFE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 pulmonal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FF509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0968</w:t>
            </w:r>
          </w:p>
        </w:tc>
      </w:tr>
      <w:tr w:rsidR="00FC3A15" w14:paraId="1BB038FD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BB4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 pulmonale acut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49FE5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0969</w:t>
            </w:r>
          </w:p>
        </w:tc>
      </w:tr>
      <w:tr w:rsidR="00FC3A15" w14:paraId="5885E38B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F77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 pulmonale chronic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D1250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0970</w:t>
            </w:r>
          </w:p>
        </w:tc>
      </w:tr>
      <w:tr w:rsidR="00FC3A15" w14:paraId="37FB270A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243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jection fraction decreased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507D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50528</w:t>
            </w:r>
          </w:p>
        </w:tc>
      </w:tr>
      <w:tr w:rsidR="00FC3A15" w14:paraId="2A8AC207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733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atojugular reflux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F2C56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51448</w:t>
            </w:r>
          </w:p>
        </w:tc>
      </w:tr>
      <w:tr w:rsidR="00FC3A15" w14:paraId="3AEE588B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4B5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ft 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50A59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24119</w:t>
            </w:r>
          </w:p>
        </w:tc>
      </w:tr>
      <w:tr w:rsidR="00FC3A15" w14:paraId="4DF3B705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A48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 cardiac output syndrom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00060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24899</w:t>
            </w:r>
          </w:p>
        </w:tc>
      </w:tr>
      <w:tr w:rsidR="00FC3A15" w14:paraId="6335D4DE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66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natal cardiac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EB840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49780</w:t>
            </w:r>
          </w:p>
        </w:tc>
      </w:tr>
      <w:tr w:rsidR="00FC3A15" w14:paraId="3923655D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22F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hock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2D264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3708</w:t>
            </w:r>
          </w:p>
        </w:tc>
      </w:tr>
      <w:tr w:rsidR="00FC3A15" w14:paraId="1E4F402B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714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ulmon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ema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9CDF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37423</w:t>
            </w:r>
          </w:p>
        </w:tc>
      </w:tr>
      <w:tr w:rsidR="00FC3A15" w14:paraId="41904FD3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776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ulmon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ema neonatal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B9A23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50459</w:t>
            </w:r>
          </w:p>
        </w:tc>
      </w:tr>
      <w:tr w:rsidR="00FC3A15" w14:paraId="2886AE53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2E9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ation associated cardiac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2E2D2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6203</w:t>
            </w:r>
          </w:p>
        </w:tc>
      </w:tr>
      <w:tr w:rsidR="00FC3A15" w14:paraId="5C5077D1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5D6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ght ventricular ejection fraction decreased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3D00B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5337</w:t>
            </w:r>
          </w:p>
        </w:tc>
      </w:tr>
      <w:tr w:rsidR="00FC3A15" w14:paraId="6EBA3C60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6DE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ght 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B1529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39163</w:t>
            </w:r>
          </w:p>
        </w:tc>
      </w:tr>
      <w:tr w:rsidR="00FC3A15" w14:paraId="0E1DBC85" w14:textId="77777777">
        <w:trPr>
          <w:trHeight w:val="288"/>
        </w:trPr>
        <w:tc>
          <w:tcPr>
            <w:tcW w:w="26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0B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ntricular failure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11FCD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60953</w:t>
            </w:r>
          </w:p>
        </w:tc>
      </w:tr>
      <w:tr w:rsidR="00FC3A15" w14:paraId="083C340F" w14:textId="77777777">
        <w:trPr>
          <w:trHeight w:val="288"/>
        </w:trPr>
        <w:tc>
          <w:tcPr>
            <w:tcW w:w="262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5D5E9D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Cardiac failure (SMQ)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3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A77FD4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0004</w:t>
            </w:r>
          </w:p>
        </w:tc>
      </w:tr>
    </w:tbl>
    <w:p w14:paraId="08A5DDD2" w14:textId="77777777" w:rsidR="00FC3A15" w:rsidRDefault="00000000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  <w:lang w:bidi="ar"/>
        </w:rPr>
        <w:t>†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This is an SMQ term that includes the </w:t>
      </w:r>
      <w:proofErr w:type="gramStart"/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aforementioned 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  <w:lang w:bidi="ar"/>
        </w:rPr>
        <w:t>31</w:t>
      </w:r>
      <w:proofErr w:type="gramEnd"/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 Preferred Terms in narrow-scope search.</w:t>
      </w:r>
      <w:bookmarkStart w:id="2" w:name="OLE_LINK46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  <w:t xml:space="preserve">Abbreviations: </w:t>
      </w:r>
      <w:bookmarkEnd w:id="2"/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PT, preferred term; MedDRA, Medical Dictionary for Drug Regulatory Activities; SMQ, Standardized MedDRA Query.</w:t>
      </w:r>
    </w:p>
    <w:p w14:paraId="5E3B87DF" w14:textId="77777777" w:rsidR="00FC3A15" w:rsidRDefault="00FC3A15">
      <w:pPr>
        <w:rPr>
          <w:rFonts w:ascii="Times New Roman" w:hAnsi="Times New Roman" w:cs="Times New Roman"/>
          <w:kern w:val="0"/>
          <w:sz w:val="24"/>
        </w:rPr>
      </w:pPr>
    </w:p>
    <w:p w14:paraId="45A7558C" w14:textId="77777777" w:rsidR="0068713F" w:rsidRDefault="0068713F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</w:pPr>
    </w:p>
    <w:p w14:paraId="22095A52" w14:textId="77777777" w:rsidR="0068713F" w:rsidRDefault="0068713F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</w:pPr>
    </w:p>
    <w:p w14:paraId="2CD853E6" w14:textId="5BDAC3CB" w:rsidR="00FC3A15" w:rsidRDefault="0000000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2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Fourfold table of measures of disproportionality</w:t>
      </w:r>
      <w:r>
        <w:rPr>
          <w:rFonts w:ascii="Times New Roman" w:hAnsi="Times New Roman" w:cs="Times New Roman"/>
          <w:kern w:val="0"/>
          <w:sz w:val="24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225"/>
        <w:gridCol w:w="1850"/>
        <w:gridCol w:w="2360"/>
      </w:tblGrid>
      <w:tr w:rsidR="00FC3A15" w14:paraId="25728F12" w14:textId="77777777">
        <w:tc>
          <w:tcPr>
            <w:tcW w:w="1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768E3" w14:textId="77777777" w:rsidR="00FC3A15" w:rsidRDefault="00FC3A1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F8722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rug of interest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005CF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drugs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BBA9B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FC3A15" w14:paraId="27D35D40" w14:textId="77777777"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77950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E of interest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5BF63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C242F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51C82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+b</w:t>
            </w:r>
            <w:proofErr w:type="spellEnd"/>
          </w:p>
        </w:tc>
      </w:tr>
      <w:tr w:rsidR="00FC3A15" w14:paraId="4A3E964C" w14:textId="7777777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38AA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ther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verse event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C3FC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8445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304C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+d</w:t>
            </w:r>
            <w:proofErr w:type="spellEnd"/>
          </w:p>
        </w:tc>
      </w:tr>
      <w:tr w:rsidR="00FC3A15" w14:paraId="54811A40" w14:textId="77777777"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18AE69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E7D2F3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+c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94A832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+d</w:t>
            </w:r>
            <w:proofErr w:type="spellEnd"/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0539A4" w14:textId="77777777" w:rsidR="00FC3A15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+b+c+d</w:t>
            </w:r>
            <w:proofErr w:type="spellEnd"/>
          </w:p>
        </w:tc>
      </w:tr>
    </w:tbl>
    <w:p w14:paraId="77D8E2A3" w14:textId="77777777" w:rsidR="00FC3A15" w:rsidRDefault="00000000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3" w:name="OLE_LINK4"/>
      <w:r>
        <w:rPr>
          <w:rFonts w:ascii="Times New Roman" w:eastAsia="SimSun" w:hAnsi="Times New Roman" w:cs="Times New Roman"/>
          <w:kern w:val="0"/>
          <w:sz w:val="20"/>
          <w:szCs w:val="20"/>
        </w:rPr>
        <w:t>Note:</w:t>
      </w:r>
      <w:bookmarkEnd w:id="3"/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ROR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＝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(a/c)/(b/d), 95% CI=</w:t>
      </w:r>
      <w:proofErr w:type="spellStart"/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</w:rPr>
        <w:t>e</w:t>
      </w:r>
      <w:r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ln</w:t>
      </w:r>
      <w:bookmarkStart w:id="4" w:name="OLE_LINK47"/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(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ROR</w:t>
      </w:r>
      <w:bookmarkEnd w:id="4"/>
      <w:r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)±1.96(1/a+1/b+1/c+1/d)^.05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  <w:t xml:space="preserve">Abbreviations: 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AE,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adverse event; ROR, </w:t>
      </w:r>
      <w:r>
        <w:rPr>
          <w:rFonts w:ascii="Times New Roman" w:eastAsia="SimSun" w:hAnsi="Times New Roman" w:cs="Times New Roman"/>
          <w:kern w:val="0"/>
          <w:sz w:val="20"/>
          <w:szCs w:val="20"/>
          <w:shd w:val="clear" w:color="auto" w:fill="FFFFFF"/>
        </w:rPr>
        <w:t>reporting odds ratio.</w:t>
      </w:r>
    </w:p>
    <w:p w14:paraId="567B7BCD" w14:textId="77777777" w:rsidR="00FC3A15" w:rsidRDefault="00FC3A15">
      <w:pPr>
        <w:rPr>
          <w:rFonts w:ascii="Times New Roman" w:eastAsia="SimSun" w:hAnsi="Times New Roman" w:cs="Times New Roman"/>
          <w:kern w:val="0"/>
          <w:sz w:val="24"/>
        </w:rPr>
      </w:pPr>
    </w:p>
    <w:p w14:paraId="5A495996" w14:textId="77777777" w:rsidR="00FC3A15" w:rsidRDefault="00FC3A15">
      <w:pP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sectPr w:rsidR="00FC3A15">
          <w:pgSz w:w="11906" w:h="16838"/>
          <w:pgMar w:top="864" w:right="1440" w:bottom="864" w:left="1440" w:header="850" w:footer="994" w:gutter="0"/>
          <w:cols w:space="425"/>
          <w:docGrid w:type="lines" w:linePitch="312"/>
        </w:sectPr>
      </w:pPr>
    </w:p>
    <w:p w14:paraId="4AFEC1D5" w14:textId="77777777" w:rsidR="00FC3A15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3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. 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T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op 50 drugs associated with </w:t>
      </w:r>
      <w:bookmarkStart w:id="5" w:name="OLE_LINK48"/>
      <w:r>
        <w:rPr>
          <w:rFonts w:ascii="Times New Roman" w:hAnsi="Times New Roman" w:cs="Times New Roman" w:hint="eastAsia"/>
          <w:kern w:val="0"/>
          <w:sz w:val="24"/>
        </w:rPr>
        <w:t>h</w:t>
      </w:r>
      <w:r>
        <w:rPr>
          <w:rFonts w:ascii="Times New Roman" w:hAnsi="Times New Roman" w:cs="Times New Roman"/>
          <w:kern w:val="0"/>
          <w:sz w:val="24"/>
        </w:rPr>
        <w:t>eart failure</w:t>
      </w:r>
      <w:bookmarkEnd w:id="5"/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7"/>
        <w:gridCol w:w="2717"/>
        <w:gridCol w:w="2388"/>
        <w:gridCol w:w="3661"/>
        <w:gridCol w:w="2323"/>
      </w:tblGrid>
      <w:tr w:rsidR="00FC3A15" w14:paraId="54F1140E" w14:textId="77777777">
        <w:trPr>
          <w:trHeight w:val="342"/>
        </w:trPr>
        <w:tc>
          <w:tcPr>
            <w:tcW w:w="140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5EE94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2" w:colFirst="0" w:colLast="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p 50 Drug name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2783D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art fail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vent reports</w:t>
            </w:r>
          </w:p>
        </w:tc>
        <w:tc>
          <w:tcPr>
            <w:tcW w:w="70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FA649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adverse event reports</w:t>
            </w:r>
          </w:p>
        </w:tc>
        <w:tc>
          <w:tcPr>
            <w:tcW w:w="12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F0D9C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77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DE9B1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 drug classes</w:t>
            </w:r>
          </w:p>
        </w:tc>
      </w:tr>
      <w:tr w:rsidR="00FC3A15" w14:paraId="7023A045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2E3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35"/>
            <w:bookmarkStart w:id="8" w:name="OLE_LINK8" w:colFirst="3" w:colLast="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iglitazone</w:t>
            </w:r>
            <w:bookmarkEnd w:id="7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82C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AAA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24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1EB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3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7</w:t>
            </w:r>
            <w:bookmarkEnd w:id="9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3.87–45.0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EA6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BD03</w:t>
            </w:r>
          </w:p>
        </w:tc>
      </w:tr>
      <w:tr w:rsidR="00FC3A15" w14:paraId="26D52139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5BC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45"/>
            <w:bookmarkEnd w:id="8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cubitril valsartan</w:t>
            </w:r>
            <w:bookmarkEnd w:id="10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733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552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542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7D8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1 (7.26–7.5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B0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9DX04</w:t>
            </w:r>
          </w:p>
        </w:tc>
      </w:tr>
      <w:tr w:rsidR="00FC3A15" w14:paraId="05308BE4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454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3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limumab</w:t>
            </w:r>
            <w:bookmarkEnd w:id="11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5A4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8F0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894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66E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5–0.5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1BE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B04</w:t>
            </w:r>
          </w:p>
        </w:tc>
      </w:tr>
      <w:tr w:rsidR="00FC3A15" w14:paraId="4628D2E2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54C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brisentan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99C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3D9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23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470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5 (4.51–4.7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F54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KX02</w:t>
            </w:r>
          </w:p>
        </w:tc>
      </w:tr>
      <w:tr w:rsidR="00FC3A15" w14:paraId="3DD08375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F34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OLE_LINK31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fecoxib</w:t>
            </w:r>
            <w:bookmarkEnd w:id="12"/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E59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ED8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02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259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3 (3.81–4.0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F72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1AH02</w:t>
            </w:r>
          </w:p>
        </w:tc>
      </w:tr>
      <w:tr w:rsidR="00FC3A15" w14:paraId="3AAE8861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EA8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30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alidomide</w:t>
            </w:r>
            <w:bookmarkEnd w:id="13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504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649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044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E92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1.17–1.2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2CD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X04</w:t>
            </w:r>
          </w:p>
        </w:tc>
      </w:tr>
      <w:tr w:rsidR="00FC3A15" w14:paraId="4BB9C42B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B5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44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itentan</w:t>
            </w:r>
            <w:bookmarkEnd w:id="14"/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EB1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E68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7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086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8 (4.71–5.0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7A8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KX04</w:t>
            </w:r>
          </w:p>
        </w:tc>
      </w:tr>
      <w:tr w:rsidR="00FC3A15" w14:paraId="53DA349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7CC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entan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283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DA7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54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A1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5 (6.14–6.5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8EC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OLE_LINK9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KX0</w:t>
            </w:r>
            <w:bookmarkEnd w:id="15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C3A15" w14:paraId="131231F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553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prostini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BAD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2CE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05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E02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1 (2.81–3.0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100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C21</w:t>
            </w:r>
          </w:p>
        </w:tc>
      </w:tr>
      <w:tr w:rsidR="00FC3A15" w14:paraId="77CF70A6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63C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xaba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350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C53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19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15C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 (2.25–2.4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D5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F02</w:t>
            </w:r>
          </w:p>
        </w:tc>
      </w:tr>
      <w:tr w:rsidR="00FC3A15" w14:paraId="57B32308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886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stuzu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2AF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30B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28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120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7 (4.39–4.7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751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C03</w:t>
            </w:r>
          </w:p>
        </w:tc>
      </w:tr>
      <w:tr w:rsidR="00FC3A15" w14:paraId="6900135B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CE8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OLE_LINK10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anercept</w:t>
            </w:r>
            <w:bookmarkEnd w:id="16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357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D11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888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638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 (0.29–0.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1BC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B01</w:t>
            </w:r>
          </w:p>
        </w:tc>
      </w:tr>
      <w:tr w:rsidR="00FC3A15" w14:paraId="76F2B67B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6C2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lodipine</w:t>
            </w:r>
            <w:bookmarkEnd w:id="17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806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31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67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C06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2.08–2.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18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8CA01</w:t>
            </w:r>
          </w:p>
        </w:tc>
      </w:tr>
      <w:tr w:rsidR="00FC3A15" w14:paraId="206BF15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850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tuxi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F3C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F72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4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43F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78–0.8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7E4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C02</w:t>
            </w:r>
          </w:p>
        </w:tc>
      </w:tr>
      <w:tr w:rsidR="00FC3A15" w14:paraId="21831979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3D8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OLE_LINK1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lotinib</w:t>
            </w:r>
            <w:bookmarkEnd w:id="18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151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1F2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52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F8C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 (1.37–1.6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92B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E08</w:t>
            </w:r>
          </w:p>
        </w:tc>
      </w:tr>
      <w:tr w:rsidR="00FC3A15" w14:paraId="0E93521A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0A3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" w:name="OLE_LINK1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rutinib</w:t>
            </w:r>
            <w:bookmarkEnd w:id="19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3F2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F2A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83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5DB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1.65–1.8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10C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EL01</w:t>
            </w:r>
          </w:p>
        </w:tc>
      </w:tr>
      <w:tr w:rsidR="00FC3A15" w14:paraId="4A46B0EA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5E9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" w:name="OLE_LINK1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goxin</w:t>
            </w:r>
            <w:bookmarkEnd w:id="20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10E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768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82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5E7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3 (4.21–4.6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39F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AA05</w:t>
            </w:r>
          </w:p>
        </w:tc>
      </w:tr>
      <w:tr w:rsidR="00FC3A15" w14:paraId="67C260F2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E85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" w:name="OLE_LINK1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bigatran</w:t>
            </w:r>
            <w:bookmarkEnd w:id="21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F13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0A9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3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6E6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" w:name="OLE_LINK3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</w:t>
            </w:r>
            <w:bookmarkEnd w:id="2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.24–2.4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972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E07</w:t>
            </w:r>
          </w:p>
        </w:tc>
      </w:tr>
      <w:tr w:rsidR="00FC3A15" w14:paraId="51682DC9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237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" w:name="OLE_LINK1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ecoxib</w:t>
            </w:r>
            <w:bookmarkEnd w:id="23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85B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556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29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8E5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 (1.62–1.8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4AD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X33</w:t>
            </w:r>
          </w:p>
          <w:p w14:paraId="06C512A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1AH01</w:t>
            </w:r>
          </w:p>
        </w:tc>
      </w:tr>
      <w:tr w:rsidR="00FC3A15" w14:paraId="6B91420C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519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OLE_LINK1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varoxaban</w:t>
            </w:r>
            <w:bookmarkEnd w:id="24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B71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970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78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741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" w:name="OLE_LINK38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  <w:bookmarkEnd w:id="2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.18–1.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49D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F01</w:t>
            </w:r>
          </w:p>
        </w:tc>
      </w:tr>
      <w:tr w:rsidR="00FC3A15" w14:paraId="0733CE40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C61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ldenafi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14D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287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13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251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 (2.99–3.3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9E3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04BE03</w:t>
            </w:r>
          </w:p>
        </w:tc>
      </w:tr>
      <w:tr w:rsidR="00FC3A15" w14:paraId="1E6E6A2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2E5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OLE_LINK18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oprost</w:t>
            </w:r>
            <w:bookmarkEnd w:id="26"/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79B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D90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9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342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4 (5.47–6.4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F9B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C11</w:t>
            </w:r>
          </w:p>
        </w:tc>
      </w:tr>
      <w:tr w:rsidR="00FC3A15" w14:paraId="15A70BFB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F68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sarta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32A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A8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06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1E0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 (1.96–2.2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8C3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9CA03</w:t>
            </w:r>
          </w:p>
        </w:tc>
      </w:tr>
      <w:tr w:rsidR="00FC3A15" w14:paraId="3995634F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4D6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" w:name="OLE_LINK19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liximab</w:t>
            </w:r>
            <w:bookmarkEnd w:id="27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9BF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74D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37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BE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(0.33–0.3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F97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B02</w:t>
            </w:r>
          </w:p>
        </w:tc>
      </w:tr>
      <w:tr w:rsidR="00FC3A15" w14:paraId="5678903C" w14:textId="77777777">
        <w:trPr>
          <w:trHeight w:val="28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AB1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satinib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44B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6B1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09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0AD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5 (4.11–4.6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26C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E06</w:t>
            </w:r>
          </w:p>
        </w:tc>
      </w:tr>
      <w:tr w:rsidR="00FC3A15" w14:paraId="723288F1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360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terferon beta-1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510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DD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804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80B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5–0.5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C6A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3AB07</w:t>
            </w:r>
          </w:p>
        </w:tc>
      </w:tr>
      <w:tr w:rsidR="00FC3A15" w14:paraId="4FA54B31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74D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iglitazone-metformin combina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6C1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72F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0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3C6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2 (13.41–15.9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571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BD03</w:t>
            </w:r>
          </w:p>
        </w:tc>
      </w:tr>
      <w:tr w:rsidR="00FC3A15" w14:paraId="11A34E55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881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nosu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CCC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896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39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9E6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(0.46–0.5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52D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5BX04</w:t>
            </w:r>
          </w:p>
        </w:tc>
      </w:tr>
      <w:tr w:rsidR="00FC3A15" w14:paraId="3D75C1D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D91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OLE_LINK7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oprostenol</w:t>
            </w:r>
            <w:bookmarkEnd w:id="28"/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026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E1F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4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861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 (3.66–4.0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2E3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C09</w:t>
            </w:r>
          </w:p>
        </w:tc>
      </w:tr>
      <w:tr w:rsidR="00FC3A15" w14:paraId="32D6E2B6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FDB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OLE_LINK20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xipag</w:t>
            </w:r>
            <w:bookmarkEnd w:id="29"/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66A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B51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86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E60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1 (3.4–3.8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D29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AC27</w:t>
            </w:r>
          </w:p>
        </w:tc>
      </w:tr>
      <w:tr w:rsidR="00FC3A15" w14:paraId="65F99975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386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" w:name="OLE_LINK2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sulin lispro</w:t>
            </w:r>
            <w:bookmarkEnd w:id="30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E06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3F9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11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10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73–0.8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F1D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AB04</w:t>
            </w:r>
          </w:p>
          <w:p w14:paraId="720472F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AC04</w:t>
            </w:r>
          </w:p>
          <w:p w14:paraId="2FBC4D9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AD04</w:t>
            </w:r>
          </w:p>
        </w:tc>
      </w:tr>
      <w:tr w:rsidR="00FC3A15" w14:paraId="1384427A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042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iparat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468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744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07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62F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58–0.6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81A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05AA02</w:t>
            </w:r>
          </w:p>
        </w:tc>
      </w:tr>
      <w:tr w:rsidR="00FC3A15" w14:paraId="0734AC53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0A4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gabali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217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123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77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EFF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55–0.6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B9F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3AX16</w:t>
            </w:r>
          </w:p>
        </w:tc>
      </w:tr>
      <w:tr w:rsidR="00FC3A15" w14:paraId="3F2DB573" w14:textId="77777777">
        <w:trPr>
          <w:trHeight w:val="28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B35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nitini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B32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888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18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871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47–1.6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AA2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E04</w:t>
            </w:r>
          </w:p>
        </w:tc>
      </w:tr>
      <w:tr w:rsidR="00FC3A15" w14:paraId="6432130F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D79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malidom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9B6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158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99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EF5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1.04–1.2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077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X06</w:t>
            </w:r>
          </w:p>
        </w:tc>
      </w:tr>
      <w:tr w:rsidR="00FC3A15" w14:paraId="58A6DBCF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1FA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bocicli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525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B93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7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31E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 (0.55–0.6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519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EF01</w:t>
            </w:r>
          </w:p>
        </w:tc>
      </w:tr>
      <w:tr w:rsidR="00FC3A15" w14:paraId="3DD99FB9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83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famidis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816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86B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7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FD3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1 (10.84–12.2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AA0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7XX08</w:t>
            </w:r>
          </w:p>
        </w:tc>
      </w:tr>
      <w:tr w:rsidR="00FC3A15" w14:paraId="6446D7A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3E5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xorubici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84E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42D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5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49C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2 (4.12–4.5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89E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DB01</w:t>
            </w:r>
          </w:p>
        </w:tc>
      </w:tr>
      <w:tr w:rsidR="00FC3A15" w14:paraId="6C9706D3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FE9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OLE_LINK2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alidomide</w:t>
            </w:r>
            <w:bookmarkEnd w:id="31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7CB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59D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44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124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 (2.08–2.4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1BD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X02</w:t>
            </w:r>
          </w:p>
        </w:tc>
      </w:tr>
      <w:tr w:rsidR="00FC3A15" w14:paraId="5C1EC5D3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CE0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OLE_LINK2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icalcitol</w:t>
            </w:r>
            <w:bookmarkEnd w:id="32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BD3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920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0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A0E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8 (5.31–6.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A7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05BX02</w:t>
            </w:r>
          </w:p>
        </w:tc>
      </w:tr>
      <w:tr w:rsidR="00FC3A15" w14:paraId="0E6E3A90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166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rosem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623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2C0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5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BDF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 (4.3–4.7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740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3CA01</w:t>
            </w:r>
          </w:p>
        </w:tc>
      </w:tr>
      <w:tr w:rsidR="00FC3A15" w14:paraId="1F0A4F23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701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OLE_LINK2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rtezomib</w:t>
            </w:r>
            <w:bookmarkEnd w:id="33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058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71E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28F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 (2.39–2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969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X32</w:t>
            </w:r>
          </w:p>
        </w:tc>
      </w:tr>
      <w:tr w:rsidR="00FC3A15" w14:paraId="6B1F50C6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A67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vacizu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F84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757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65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110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2–1.1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FF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XC07</w:t>
            </w:r>
          </w:p>
        </w:tc>
      </w:tr>
      <w:tr w:rsidR="00FC3A15" w14:paraId="7A7E9B90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BCA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554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028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6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7D7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8–1.2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187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FF01</w:t>
            </w:r>
          </w:p>
        </w:tc>
      </w:tr>
      <w:tr w:rsidR="00FC3A15" w14:paraId="09400FA6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CE8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otropium brom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34E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B1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66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7E4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1.05–1.2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EA6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03BB04</w:t>
            </w:r>
          </w:p>
        </w:tc>
      </w:tr>
      <w:tr w:rsidR="00FC3A15" w14:paraId="5B7CF6ED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01A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zapine</w:t>
            </w:r>
            <w:bookmarkEnd w:id="34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811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677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46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0F7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1.02–1.1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EEA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5AH02</w:t>
            </w:r>
          </w:p>
        </w:tc>
      </w:tr>
      <w:tr w:rsidR="00FC3A15" w14:paraId="075625A3" w14:textId="77777777">
        <w:trPr>
          <w:trHeight w:val="336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D60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ulizumab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0AD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3E4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18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6DD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(0.81–0.9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120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AA25</w:t>
            </w:r>
          </w:p>
        </w:tc>
      </w:tr>
      <w:tr w:rsidR="00FC3A15" w14:paraId="3CBEC157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987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oglitazon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B95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D80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5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8E6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8 (6.16–7.0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0E4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BG03</w:t>
            </w:r>
          </w:p>
        </w:tc>
      </w:tr>
      <w:tr w:rsidR="00FC3A15" w14:paraId="084B417E" w14:textId="77777777">
        <w:trPr>
          <w:trHeight w:val="312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F0A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OLE_LINK2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formin</w:t>
            </w:r>
            <w:bookmarkEnd w:id="35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626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C98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75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12E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1.07–1.2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70C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BA02</w:t>
            </w:r>
          </w:p>
        </w:tc>
      </w:tr>
      <w:tr w:rsidR="00FC3A15" w14:paraId="0AB9405D" w14:textId="77777777">
        <w:trPr>
          <w:trHeight w:val="327"/>
        </w:trPr>
        <w:tc>
          <w:tcPr>
            <w:tcW w:w="1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1C2A2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ycodone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8A20E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1C94E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4816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8A60F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3–0.35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B6391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2AA05</w:t>
            </w:r>
          </w:p>
        </w:tc>
      </w:tr>
    </w:tbl>
    <w:bookmarkEnd w:id="6"/>
    <w:p w14:paraId="7FE6DFD0" w14:textId="77777777" w:rsidR="00FC3A15" w:rsidRDefault="00000000">
      <w:pPr>
        <w:rPr>
          <w:rFonts w:ascii="Times New Roman" w:eastAsia="SimSun" w:hAnsi="Times New Roman" w:cs="Times New Roman"/>
          <w:kern w:val="0"/>
          <w:sz w:val="20"/>
          <w:szCs w:val="20"/>
          <w:shd w:val="clear" w:color="auto" w:fill="FFFFFF"/>
        </w:rPr>
        <w:sectPr w:rsidR="00FC3A15">
          <w:pgSz w:w="16838" w:h="11906" w:orient="landscape"/>
          <w:pgMar w:top="1440" w:right="864" w:bottom="1440" w:left="864" w:header="850" w:footer="994" w:gutter="0"/>
          <w:cols w:space="425"/>
          <w:docGrid w:type="linesAndChars" w:linePitch="312"/>
        </w:sectPr>
      </w:pPr>
      <w:r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bidi="ar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AT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shd w:val="clear" w:color="auto" w:fill="FFFFFF"/>
        </w:rPr>
        <w:t>anatomical therapeutic chemical; CI, confidence interval.</w:t>
      </w:r>
    </w:p>
    <w:p w14:paraId="572518F6" w14:textId="77777777" w:rsidR="00FC3A15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bookmarkStart w:id="36" w:name="OLE_LINK41"/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4</w:t>
      </w:r>
      <w:bookmarkEnd w:id="36"/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.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Top 50 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d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rugs associated with </w:t>
      </w:r>
      <w:r>
        <w:rPr>
          <w:rFonts w:ascii="Times New Roman" w:hAnsi="Times New Roman" w:cs="Times New Roman" w:hint="eastAsia"/>
          <w:kern w:val="0"/>
          <w:sz w:val="24"/>
        </w:rPr>
        <w:t>h</w:t>
      </w:r>
      <w:r>
        <w:rPr>
          <w:rFonts w:ascii="Times New Roman" w:hAnsi="Times New Roman" w:cs="Times New Roman"/>
          <w:kern w:val="0"/>
          <w:sz w:val="24"/>
        </w:rPr>
        <w:t>eart failure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–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ATC drug clas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7"/>
        <w:gridCol w:w="1953"/>
        <w:gridCol w:w="2008"/>
        <w:gridCol w:w="1564"/>
      </w:tblGrid>
      <w:tr w:rsidR="00FC3A15" w14:paraId="1A1A22B0" w14:textId="77777777">
        <w:trPr>
          <w:trHeight w:val="294"/>
        </w:trPr>
        <w:tc>
          <w:tcPr>
            <w:tcW w:w="229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3B6C8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ug class</w:t>
            </w:r>
          </w:p>
        </w:tc>
        <w:tc>
          <w:tcPr>
            <w:tcW w:w="87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BE9A9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art fail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vent reports</w:t>
            </w:r>
          </w:p>
        </w:tc>
        <w:tc>
          <w:tcPr>
            <w:tcW w:w="63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3D1A6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adverse event reports</w:t>
            </w:r>
          </w:p>
        </w:tc>
        <w:tc>
          <w:tcPr>
            <w:tcW w:w="119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2B885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</w:tr>
      <w:tr w:rsidR="00FC3A15" w14:paraId="2592A234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6C7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hyperlink r:id="rId4" w:tooltip="https://atcddd.fhi.no/atc_ddd_index/?code=A10&amp;showdescription=no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 xml:space="preserve">A10 </w:t>
              </w:r>
              <w:bookmarkStart w:id="37" w:name="OLE_LINK39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Drugs used in diabetes</w:t>
              </w:r>
              <w:bookmarkEnd w:id="37"/>
            </w:hyperlink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ED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569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213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FBF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1 (12.35–12.66)</w:t>
            </w:r>
          </w:p>
        </w:tc>
      </w:tr>
      <w:tr w:rsidR="00FC3A15" w14:paraId="49C0BC55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6C7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 Antineoplastic age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3D2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2F6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377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5BC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1.65–1.71)</w:t>
            </w:r>
          </w:p>
        </w:tc>
      </w:tr>
      <w:tr w:rsidR="00FC3A15" w14:paraId="0B28D249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D6F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04 </w:t>
            </w:r>
            <w:bookmarkStart w:id="38" w:name="OLE_LINK3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suppressants</w:t>
            </w:r>
            <w:bookmarkEnd w:id="38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32D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768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6007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505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54–0.56)</w:t>
            </w:r>
          </w:p>
        </w:tc>
      </w:tr>
      <w:tr w:rsidR="00FC3A15" w14:paraId="0C3A28AC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ED8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 Antihypertensiv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E21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31C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21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385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 (4.61–4.78)</w:t>
            </w:r>
          </w:p>
        </w:tc>
      </w:tr>
      <w:tr w:rsidR="00FC3A15" w14:paraId="630D6D9D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13A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 Antithrombotic age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6D8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533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755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654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 (2.49–2.59)</w:t>
            </w:r>
          </w:p>
        </w:tc>
      </w:tr>
      <w:tr w:rsidR="00FC3A15" w14:paraId="4AD6D9FD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1BA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9 Agents acting on the renin-angiotensin system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3DB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8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AA7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425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686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2 (5.7–5.94)</w:t>
            </w:r>
          </w:p>
        </w:tc>
      </w:tr>
      <w:tr w:rsidR="00FC3A15" w14:paraId="7D389175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A83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0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inflammato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rheumatis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roduc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F4C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711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99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C11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7 (3.18–3.37)</w:t>
            </w:r>
          </w:p>
        </w:tc>
      </w:tr>
      <w:tr w:rsidR="00FC3A15" w14:paraId="56A0DE40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357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8 Calcium channel blocker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92D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1B6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93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9F6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 (2.08–2.29)</w:t>
            </w:r>
          </w:p>
        </w:tc>
      </w:tr>
      <w:tr w:rsidR="00FC3A15" w14:paraId="4DAD24EC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212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 Cardiac therap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CDB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164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5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A23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3 (4.21–4.65)</w:t>
            </w:r>
          </w:p>
        </w:tc>
      </w:tr>
      <w:tr w:rsidR="00FC3A15" w14:paraId="57384A9C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EC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05 Calcium homeostasi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8E3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AEF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764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FAC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 (0.86–0.95)</w:t>
            </w:r>
          </w:p>
        </w:tc>
      </w:tr>
      <w:tr w:rsidR="00FC3A15" w14:paraId="0397EE29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2F1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3 Diuret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7F3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3B9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85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D47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 (4.3–4.76)</w:t>
            </w:r>
          </w:p>
        </w:tc>
      </w:tr>
      <w:tr w:rsidR="00FC3A15" w14:paraId="51F6886F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5F1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04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ologicals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675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762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73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B88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 (2.99–3.32)</w:t>
            </w:r>
          </w:p>
        </w:tc>
      </w:tr>
      <w:tr w:rsidR="00FC3A15" w14:paraId="472735E5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DF4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3 Immunostimulant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195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D10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62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031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5–0.56)</w:t>
            </w:r>
          </w:p>
        </w:tc>
      </w:tr>
      <w:tr w:rsidR="00FC3A15" w14:paraId="54A24693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5B3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0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ycholeptics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5D8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9FA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30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6A5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1.02–1.14)</w:t>
            </w:r>
          </w:p>
        </w:tc>
      </w:tr>
      <w:tr w:rsidR="00FC3A15" w14:paraId="496253FC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4D5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7 Other nervous system drug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F26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335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6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429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1 (10.84–12.23)</w:t>
            </w:r>
          </w:p>
        </w:tc>
      </w:tr>
      <w:tr w:rsidR="00FC3A15" w14:paraId="1A88D145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B7F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3 Antiepilept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B11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2BC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79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67D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55–0.62)</w:t>
            </w:r>
          </w:p>
        </w:tc>
      </w:tr>
      <w:tr w:rsidR="00FC3A15" w14:paraId="5800419D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164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2 Analgesic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EC2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1F2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75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1C7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3–0.35)</w:t>
            </w:r>
          </w:p>
        </w:tc>
      </w:tr>
      <w:tr w:rsidR="00FC3A15" w14:paraId="3D2CBC47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1C1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03 Drugs for obstructive airway disea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B7E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F3B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63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72B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1.06–1.22)</w:t>
            </w:r>
          </w:p>
        </w:tc>
      </w:tr>
      <w:tr w:rsidR="00FC3A15" w14:paraId="1AD72ECB" w14:textId="77777777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3FD0A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5 Drugs for the treatment of bone diseas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35515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7F58C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6430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7E2ED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(0.46–0.54)</w:t>
            </w:r>
          </w:p>
        </w:tc>
      </w:tr>
    </w:tbl>
    <w:p w14:paraId="4C2AE8ED" w14:textId="77777777" w:rsidR="00FC3A15" w:rsidRDefault="00FC3A15">
      <w:pP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</w:pPr>
    </w:p>
    <w:p w14:paraId="2536BB5E" w14:textId="77777777" w:rsidR="00FC3A15" w:rsidRDefault="00000000">
      <w:pPr>
        <w:rPr>
          <w:rFonts w:ascii="Times New Roman" w:eastAsia="SimSun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5</w:t>
      </w:r>
      <w:r>
        <w:rPr>
          <w:rFonts w:ascii="Times New Roman" w:eastAsia="SimSun" w:hAnsi="Times New Roman" w:cs="Times New Roman"/>
          <w:kern w:val="0"/>
          <w:sz w:val="24"/>
          <w:shd w:val="clear" w:color="auto" w:fill="FFFFFF"/>
        </w:rPr>
        <w:t>. Clinical characteristics of reports from the FAERS database (20</w:t>
      </w:r>
      <w:r>
        <w:rPr>
          <w:rFonts w:ascii="Times New Roman" w:eastAsia="SimSun" w:hAnsi="Times New Roman" w:cs="Times New Roman" w:hint="eastAsia"/>
          <w:kern w:val="0"/>
          <w:sz w:val="24"/>
          <w:shd w:val="clear" w:color="auto" w:fill="FFFFFF"/>
        </w:rPr>
        <w:t>04</w:t>
      </w:r>
      <w:r>
        <w:rPr>
          <w:rFonts w:ascii="Times New Roman" w:eastAsia="SimSun" w:hAnsi="Times New Roman" w:cs="Times New Roman"/>
          <w:kern w:val="0"/>
          <w:sz w:val="24"/>
          <w:shd w:val="clear" w:color="auto" w:fill="FFFFFF"/>
        </w:rPr>
        <w:t xml:space="preserve"> to 2023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70"/>
        <w:gridCol w:w="4972"/>
      </w:tblGrid>
      <w:tr w:rsidR="00FC3A15" w14:paraId="75F39347" w14:textId="77777777">
        <w:trPr>
          <w:trHeight w:val="288"/>
        </w:trPr>
        <w:tc>
          <w:tcPr>
            <w:tcW w:w="231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ED4DF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68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9530B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rug-related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cute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art failur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(N = 5971)</w:t>
            </w:r>
          </w:p>
        </w:tc>
      </w:tr>
      <w:tr w:rsidR="00FC3A15" w14:paraId="2BDDC8BB" w14:textId="77777777">
        <w:trPr>
          <w:trHeight w:val="288"/>
        </w:trPr>
        <w:tc>
          <w:tcPr>
            <w:tcW w:w="231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C65F32C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268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E2E9383" w14:textId="77777777" w:rsidR="00FC3A15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39" w:name="OLE_LINK4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71</w:t>
            </w:r>
            <w:bookmarkEnd w:id="39"/>
          </w:p>
        </w:tc>
      </w:tr>
      <w:tr w:rsidR="00FC3A15" w14:paraId="6CF0AABE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A73FD" w14:textId="77777777" w:rsidR="00FC3A15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x</w:t>
            </w:r>
          </w:p>
        </w:tc>
      </w:tr>
      <w:tr w:rsidR="00FC3A15" w14:paraId="1C5F6B96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32259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9CC1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59 (42.9%)</w:t>
            </w:r>
          </w:p>
        </w:tc>
      </w:tr>
      <w:tr w:rsidR="00FC3A15" w14:paraId="38D67422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F1A4F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100BF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1 (46.7%)</w:t>
            </w:r>
          </w:p>
        </w:tc>
      </w:tr>
      <w:tr w:rsidR="00FC3A15" w14:paraId="439B9BF2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2008A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6CDA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1 (10.4%)</w:t>
            </w:r>
          </w:p>
        </w:tc>
      </w:tr>
      <w:tr w:rsidR="00FC3A15" w14:paraId="6133020F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A67F5" w14:textId="77777777" w:rsidR="00FC3A15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</w:tr>
      <w:tr w:rsidR="00FC3A15" w14:paraId="55B2E7A6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2F467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 18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1665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4 (2.2%)</w:t>
            </w:r>
          </w:p>
        </w:tc>
      </w:tr>
      <w:tr w:rsidR="00FC3A15" w14:paraId="755F6D28" w14:textId="77777777">
        <w:trPr>
          <w:trHeight w:val="29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DA5AB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 ≥ and &lt;65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6D35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02 (33.5%)</w:t>
            </w:r>
          </w:p>
        </w:tc>
      </w:tr>
      <w:tr w:rsidR="00FC3A15" w14:paraId="5619B879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B8EBD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5 ≥ and &lt;85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FE890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08 (37.0%)</w:t>
            </w:r>
          </w:p>
        </w:tc>
      </w:tr>
      <w:tr w:rsidR="00FC3A15" w14:paraId="775EF8A5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E3D5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≥ 85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F2F1A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4 (5.1%)</w:t>
            </w:r>
          </w:p>
        </w:tc>
      </w:tr>
      <w:tr w:rsidR="00FC3A15" w14:paraId="0465109C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5CA0E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3527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23 (22.2%)</w:t>
            </w:r>
          </w:p>
        </w:tc>
      </w:tr>
      <w:tr w:rsidR="00FC3A15" w14:paraId="4FA8F5FF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AD277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Weight</w:t>
            </w:r>
          </w:p>
        </w:tc>
      </w:tr>
      <w:tr w:rsidR="00FC3A15" w14:paraId="01AD50A4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21E84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 50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9707E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7 (6.0%)</w:t>
            </w:r>
          </w:p>
        </w:tc>
      </w:tr>
      <w:tr w:rsidR="00FC3A15" w14:paraId="45B94BAC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B6643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 ≥ and &lt;100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F0B81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21 (25.5%)</w:t>
            </w:r>
          </w:p>
        </w:tc>
      </w:tr>
      <w:tr w:rsidR="00FC3A15" w14:paraId="0F5F7B44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8F068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100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BA757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4 (4.4%)</w:t>
            </w:r>
          </w:p>
        </w:tc>
      </w:tr>
      <w:tr w:rsidR="00FC3A15" w14:paraId="3DF9DFEB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89E31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9AA60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29 (64.1%)</w:t>
            </w:r>
          </w:p>
        </w:tc>
      </w:tr>
      <w:tr w:rsidR="00FC3A15" w14:paraId="22A7A47F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0194E" w14:textId="77777777" w:rsidR="00FC3A15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Occupation of th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porter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FC3A15" w14:paraId="300FBDE0" w14:textId="77777777">
        <w:trPr>
          <w:trHeight w:val="299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E69D7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Healthcare professional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F1E72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911 (82.2%)</w:t>
            </w:r>
          </w:p>
        </w:tc>
      </w:tr>
      <w:tr w:rsidR="00FC3A15" w14:paraId="70A86E9B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418A2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n-healthcare professional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1EC06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5 (12.3%)</w:t>
            </w:r>
          </w:p>
        </w:tc>
      </w:tr>
      <w:tr w:rsidR="00FC3A15" w14:paraId="50215B46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814A4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C9372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5 (5.4%)</w:t>
            </w:r>
          </w:p>
        </w:tc>
      </w:tr>
      <w:tr w:rsidR="00FC3A15" w14:paraId="589BF995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7649F" w14:textId="77777777" w:rsidR="00FC3A15" w:rsidRDefault="00000000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porting year</w:t>
            </w:r>
          </w:p>
        </w:tc>
      </w:tr>
      <w:tr w:rsidR="00FC3A15" w14:paraId="1B820E10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2B074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83E7D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 (1.5%)</w:t>
            </w:r>
          </w:p>
        </w:tc>
      </w:tr>
      <w:tr w:rsidR="00FC3A15" w14:paraId="364AA02A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24EAE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1655E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 (1.7%)</w:t>
            </w:r>
          </w:p>
        </w:tc>
      </w:tr>
      <w:tr w:rsidR="00FC3A15" w14:paraId="1BA79650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F3D01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42FB8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 (2.2%)</w:t>
            </w:r>
          </w:p>
        </w:tc>
      </w:tr>
      <w:tr w:rsidR="00FC3A15" w14:paraId="11770F42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E4732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DEB41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 (1.5%)</w:t>
            </w:r>
          </w:p>
        </w:tc>
      </w:tr>
      <w:tr w:rsidR="00FC3A15" w14:paraId="4FDF32C3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10728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C5B81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 (1.8%)</w:t>
            </w:r>
          </w:p>
        </w:tc>
      </w:tr>
      <w:tr w:rsidR="00FC3A15" w14:paraId="37945283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B46F2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D7F2B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 (2%)</w:t>
            </w:r>
          </w:p>
        </w:tc>
      </w:tr>
      <w:tr w:rsidR="00FC3A15" w14:paraId="2770B846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E46C7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E1C4F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 (2.4%)</w:t>
            </w:r>
          </w:p>
        </w:tc>
      </w:tr>
      <w:tr w:rsidR="00FC3A15" w14:paraId="4923B828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A2A66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96425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 (1.5%)</w:t>
            </w:r>
          </w:p>
        </w:tc>
      </w:tr>
      <w:tr w:rsidR="00FC3A15" w14:paraId="117F671E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CB2C4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2FA0B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 (2.8%)</w:t>
            </w:r>
          </w:p>
        </w:tc>
      </w:tr>
      <w:tr w:rsidR="00FC3A15" w14:paraId="49A3FE5D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3ABAF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FE44D9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 (3.4%)</w:t>
            </w:r>
          </w:p>
        </w:tc>
      </w:tr>
      <w:tr w:rsidR="00FC3A15" w14:paraId="6AF31202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22534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A198D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 (4.1%)</w:t>
            </w:r>
          </w:p>
        </w:tc>
      </w:tr>
      <w:tr w:rsidR="00FC3A15" w14:paraId="24693130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6C420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EBA98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8 (5.3%)</w:t>
            </w:r>
          </w:p>
        </w:tc>
      </w:tr>
      <w:tr w:rsidR="00FC3A15" w14:paraId="33081DD3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0BB5A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05F63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 (5.7%)</w:t>
            </w:r>
          </w:p>
        </w:tc>
      </w:tr>
      <w:tr w:rsidR="00FC3A15" w14:paraId="295970DA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CFEB8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74B53B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 (6.7%)</w:t>
            </w:r>
          </w:p>
        </w:tc>
      </w:tr>
      <w:tr w:rsidR="00FC3A15" w14:paraId="3F3B331D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4B1B8F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D17E9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3 (8.1%)</w:t>
            </w:r>
          </w:p>
        </w:tc>
      </w:tr>
      <w:tr w:rsidR="00FC3A15" w14:paraId="663BCE25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4C7D5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33096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9 (10.4%)</w:t>
            </w:r>
          </w:p>
        </w:tc>
      </w:tr>
      <w:tr w:rsidR="00FC3A15" w14:paraId="04D683D4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0519D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27A44A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1 (9.7%)</w:t>
            </w:r>
          </w:p>
        </w:tc>
      </w:tr>
      <w:tr w:rsidR="00FC3A15" w14:paraId="6EF598C7" w14:textId="77777777">
        <w:trPr>
          <w:trHeight w:val="279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C006F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96070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3 (9.1%)</w:t>
            </w:r>
          </w:p>
        </w:tc>
      </w:tr>
      <w:tr w:rsidR="00FC3A15" w14:paraId="0BC32C55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3004E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F8D79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5 (10.1%)</w:t>
            </w:r>
          </w:p>
        </w:tc>
      </w:tr>
      <w:tr w:rsidR="00FC3A15" w14:paraId="31B13CAC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87665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2DF66" w14:textId="77777777" w:rsidR="00FC3A15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9 (9.9%)</w:t>
            </w:r>
          </w:p>
        </w:tc>
      </w:tr>
      <w:tr w:rsidR="00FC3A15" w:rsidRPr="0068713F" w14:paraId="555E1D6F" w14:textId="77777777">
        <w:trPr>
          <w:trHeight w:val="288"/>
        </w:trPr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16C8C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utcome</w:t>
            </w:r>
            <w:r w:rsidRPr="006871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C3A15" w:rsidRPr="0068713F" w14:paraId="448C1375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C1ECB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601B2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1 (39.4%)</w:t>
            </w:r>
          </w:p>
        </w:tc>
      </w:tr>
      <w:tr w:rsidR="00FC3A15" w:rsidRPr="0068713F" w14:paraId="330760C8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34AD7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spitalizatio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B040D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2 (35.4%)</w:t>
            </w:r>
          </w:p>
        </w:tc>
      </w:tr>
      <w:tr w:rsidR="00FC3A15" w:rsidRPr="0068713F" w14:paraId="00A0B59B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18AE60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fe-threatening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66AEB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6 (11.7%)</w:t>
            </w:r>
          </w:p>
        </w:tc>
      </w:tr>
      <w:tr w:rsidR="00FC3A15" w:rsidRPr="0068713F" w14:paraId="7034F801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3B514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ther Serious Outcome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69BD3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2 (10.1%)</w:t>
            </w:r>
          </w:p>
        </w:tc>
      </w:tr>
      <w:tr w:rsidR="00FC3A15" w:rsidRPr="0068713F" w14:paraId="54DAEB0F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B3AD2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sability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C58E4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(0.2%)</w:t>
            </w:r>
          </w:p>
        </w:tc>
      </w:tr>
      <w:tr w:rsidR="00FC3A15" w:rsidRPr="0068713F" w14:paraId="51BD2370" w14:textId="77777777">
        <w:trPr>
          <w:trHeight w:val="288"/>
        </w:trPr>
        <w:tc>
          <w:tcPr>
            <w:tcW w:w="23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87C2F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6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0F9D4" w14:textId="77777777" w:rsidR="00FC3A15" w:rsidRPr="0068713F" w:rsidRDefault="00000000">
            <w:pPr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87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 (3.5%)</w:t>
            </w:r>
          </w:p>
        </w:tc>
      </w:tr>
    </w:tbl>
    <w:p w14:paraId="60056F54" w14:textId="77777777" w:rsidR="00FC3A15" w:rsidRPr="0068713F" w:rsidRDefault="00000000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proofErr w:type="spellStart"/>
      <w:r w:rsidRPr="0068713F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 w:rsidRPr="0068713F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Healthcare</w:t>
      </w:r>
      <w:proofErr w:type="spellEnd"/>
      <w:r w:rsidRPr="0068713F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 xml:space="preserve"> professionals include reporters such as physicians and pharmacists; nonhealthcare professionals include reporters such as consumers and lawyers.</w:t>
      </w:r>
    </w:p>
    <w:p w14:paraId="4B8CDC15" w14:textId="77777777" w:rsidR="00FC3A15" w:rsidRPr="0068713F" w:rsidRDefault="00000000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proofErr w:type="spellStart"/>
      <w:r w:rsidRPr="0068713F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b</w:t>
      </w:r>
      <w:r w:rsidRPr="0068713F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Because</w:t>
      </w:r>
      <w:proofErr w:type="spellEnd"/>
      <w:r w:rsidRPr="0068713F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68713F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a case may experience different clinical outcomes during drug therapy, it is reasonable to expect that the sum percentage of the outcome under this item may exceed 100%.</w:t>
      </w:r>
    </w:p>
    <w:p w14:paraId="75E3E10D" w14:textId="77777777" w:rsidR="00FC3A15" w:rsidRDefault="00FC3A15">
      <w:pP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sectPr w:rsidR="00FC3A15">
          <w:pgSz w:w="11906" w:h="16838"/>
          <w:pgMar w:top="864" w:right="1440" w:bottom="864" w:left="1440" w:header="850" w:footer="994" w:gutter="0"/>
          <w:cols w:space="425"/>
          <w:docGrid w:type="lines" w:linePitch="312"/>
        </w:sectPr>
      </w:pPr>
    </w:p>
    <w:p w14:paraId="423D9E3E" w14:textId="77777777" w:rsidR="00FC3A15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6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. Top 50 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drugs associated 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with </w:t>
      </w:r>
      <w:bookmarkStart w:id="40" w:name="OLE_LINK3"/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acute heart failure</w:t>
      </w:r>
      <w:bookmarkEnd w:id="40"/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2"/>
        <w:gridCol w:w="842"/>
        <w:gridCol w:w="2176"/>
        <w:gridCol w:w="1305"/>
        <w:gridCol w:w="1719"/>
        <w:gridCol w:w="1305"/>
        <w:gridCol w:w="1924"/>
        <w:gridCol w:w="1305"/>
        <w:gridCol w:w="1756"/>
        <w:gridCol w:w="1462"/>
      </w:tblGrid>
      <w:tr w:rsidR="00FC3A15" w14:paraId="173069E3" w14:textId="77777777">
        <w:tc>
          <w:tcPr>
            <w:tcW w:w="52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C875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p 50 Drug name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1E8A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ute heart failure event reports</w:t>
            </w:r>
          </w:p>
        </w:tc>
        <w:tc>
          <w:tcPr>
            <w:tcW w:w="73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4D4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38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F0F4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:10007556 event reports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B08D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36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FE4D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:10063081 event reports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B152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38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7351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:10063082 event reports</w:t>
            </w:r>
          </w:p>
        </w:tc>
        <w:tc>
          <w:tcPr>
            <w:tcW w:w="59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D58F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49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C291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C drug classes</w:t>
            </w:r>
          </w:p>
        </w:tc>
      </w:tr>
      <w:tr w:rsidR="00FC3A15" w14:paraId="0F4E318F" w14:textId="77777777"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F4E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cubitril and valsarta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B1D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501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41" w:name="OLE_LINK32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3 (4.93–6.64)</w:t>
            </w:r>
            <w:bookmarkEnd w:id="41"/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153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DC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96 (5.1–6.9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1E4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7D1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98 (2.98–8.32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3D7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9F7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BDD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9DX04</w:t>
            </w:r>
          </w:p>
        </w:tc>
      </w:tr>
      <w:tr w:rsidR="00FC3A15" w14:paraId="21CE1759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FAD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citent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C7C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E34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97 (4.95–7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0D6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77F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1 (4.3–6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1E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7A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83 (4.61–13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809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B1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01 (13.14–47.6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CE8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2KX04</w:t>
            </w:r>
          </w:p>
        </w:tc>
      </w:tr>
      <w:tr w:rsidR="00FC3A15" w14:paraId="23905747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6B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irofib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7FE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AF2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6.77 (218.71–325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6CB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D11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3.3 (248.6–370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93B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689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0B0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DE8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644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17</w:t>
            </w:r>
          </w:p>
        </w:tc>
      </w:tr>
      <w:tr w:rsidR="00FC3A15" w14:paraId="78F5F63D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F8B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eprostini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479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48A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6 (2.76–4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D0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35C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 (2.32–3.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7BD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C6A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 (0.17–2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4BC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24B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.03 (24.1–60.0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9F7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21</w:t>
            </w:r>
          </w:p>
        </w:tc>
      </w:tr>
      <w:tr w:rsidR="00FC3A15" w14:paraId="0643729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8A1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oxorubici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0E4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EB6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 (7.31–11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881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6F0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96 (7.17–11.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8B3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290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1 (6.34–2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A5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07F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44A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DB01</w:t>
            </w:r>
          </w:p>
        </w:tc>
      </w:tr>
      <w:tr w:rsidR="00FC3A15" w14:paraId="48DB7F33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EB7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mbrisent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C07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C64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4 (2.77–4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C0A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84B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5 (2.39–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22F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7BE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6 (1.72–6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37C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34F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55 (10.27–37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DA1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2KX02</w:t>
            </w:r>
          </w:p>
        </w:tc>
      </w:tr>
      <w:tr w:rsidR="00FC3A15" w14:paraId="5D340357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9A4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osent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511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5A1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4 (4.44–6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0F5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B22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 (3.99–6.5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6C2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486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2 (1.93–9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386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BE9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14 (14.83–57.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46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2KX01</w:t>
            </w:r>
          </w:p>
        </w:tc>
      </w:tr>
      <w:tr w:rsidR="00FC3A15" w14:paraId="5FC20F3D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F61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varoxab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009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5CB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7 (1.97–3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041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D85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4 (1.73–2.8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5FF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94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6 (2.13–7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B93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65D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03 (2.23–16.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FAC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F01</w:t>
            </w:r>
          </w:p>
        </w:tc>
      </w:tr>
      <w:tr w:rsidR="00FC3A15" w14:paraId="7CC556B4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6F6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nalidomid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816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96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 (0.75–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DC5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E4F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7 (0.76–1.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14F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4E0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 (0.45–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430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FBA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BBB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4AX04</w:t>
            </w:r>
          </w:p>
        </w:tc>
      </w:tr>
      <w:tr w:rsidR="00FC3A15" w14:paraId="7E3AD125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3CB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alimu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0B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6BA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 (0.24–0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C93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5F1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8 (0.21–0.3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A9B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438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2 (0.29–0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53C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B23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 (0.1–1.6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F00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4AB04</w:t>
            </w:r>
          </w:p>
        </w:tc>
      </w:tr>
      <w:tr w:rsidR="00FC3A15" w14:paraId="0698F877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76C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urosemid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46F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7FE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45 (5.81–9.5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7D8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C89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33 (6.48–10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F7D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A2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2 (0.17–8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7B0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2F2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18E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3CA01</w:t>
            </w:r>
          </w:p>
        </w:tc>
      </w:tr>
      <w:tr w:rsidR="00FC3A15" w14:paraId="0FF5EB9E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969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enlafaxine hydrochlorid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02E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84C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6 (2.44–4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7BC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C2A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8 (2.51–4.2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603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752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9 (1.16–6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E68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C97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C11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06AX16</w:t>
            </w:r>
          </w:p>
        </w:tc>
      </w:tr>
      <w:tr w:rsidR="00FC3A15" w14:paraId="47844956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CD9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orvastati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CE6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45B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6 (1.75–2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501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091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3 (1.27–2.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EB4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21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5 (4.6–11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A7B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B54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9 (0.24–12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300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10AA05</w:t>
            </w:r>
          </w:p>
        </w:tc>
      </w:tr>
      <w:tr w:rsidR="00FC3A15" w14:paraId="5F79A068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4BE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abigatr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805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200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9 (2.27–3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F89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EA4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6 (2.45–4.3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AB1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4A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4 (0.31–4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E14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7A8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F61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E07</w:t>
            </w:r>
          </w:p>
        </w:tc>
      </w:tr>
      <w:tr w:rsidR="00FC3A15" w14:paraId="5456DF0E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A8D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mlodipi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4CD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18D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7 (1.87–3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D60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0BF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5 (1.74–3.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A28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9CB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5 (2.06–8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F9B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98C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0C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8CA01</w:t>
            </w:r>
          </w:p>
        </w:tc>
      </w:tr>
      <w:tr w:rsidR="00FC3A15" w14:paraId="52369AD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0B9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lozapi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116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275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5 (1.4–2.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BBD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91D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1 (1.34–2.4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356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890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2 (1.29–5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B3A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D20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F6C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05AH02</w:t>
            </w:r>
          </w:p>
        </w:tc>
      </w:tr>
      <w:tr w:rsidR="00FC3A15" w14:paraId="029E07C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324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567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F5C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 (2.56–4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C7F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FAF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4 (2.63–4.7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CF9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B9F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5 (1.11–7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9C0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C94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8C7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FF02</w:t>
            </w:r>
          </w:p>
        </w:tc>
      </w:tr>
      <w:tr w:rsidR="00FC3A15" w14:paraId="2EFC98A4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2C1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Apixab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31F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D53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2 (1.3–2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68E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337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3 (1.37–2.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827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648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 (0.36–3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2DF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1D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A24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F02</w:t>
            </w:r>
          </w:p>
        </w:tc>
      </w:tr>
      <w:tr w:rsidR="00FC3A15" w14:paraId="129B760D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9D2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ortezomi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99C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ECE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4 (3.56–6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98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DD7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3 (3.74–6.7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ED5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8EB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5 (1.01–9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76A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56F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C5A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XG01</w:t>
            </w:r>
          </w:p>
        </w:tc>
      </w:tr>
      <w:tr w:rsidR="00FC3A15" w14:paraId="6A513102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8BE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tuxi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7CE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9AB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 (0.67–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CD5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D23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 (0.68–1.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07C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940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1 (0.2–1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4A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D8F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6 (0.12–6.1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5AB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FA01</w:t>
            </w:r>
          </w:p>
        </w:tc>
      </w:tr>
      <w:tr w:rsidR="00FC3A15" w14:paraId="4AD34315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0B7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thotrex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CA1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C9D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 (0.62–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361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DDC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1 (0.68–1.2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4D8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D26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9 (0.03–1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358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44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D4E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BA01 L04AX03</w:t>
            </w:r>
          </w:p>
        </w:tc>
      </w:tr>
      <w:tr w:rsidR="00FC3A15" w14:paraId="3B5B0736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4ED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miodaro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D87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D83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7 (3.93–7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B74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F0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5 (4.01–7.4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79A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6A3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66 (1.18–11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671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D6A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9 (0.73–37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148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1BD01</w:t>
            </w:r>
          </w:p>
        </w:tc>
      </w:tr>
      <w:tr w:rsidR="00FC3A15" w14:paraId="7AA6417D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74B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Metformin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xaglipt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538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0B0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6.94 (93.84–171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CD0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563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33 (13.15–52.7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2DF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EFD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35.88 (805.54–1601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CAC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B6D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5CC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10BD10</w:t>
            </w:r>
          </w:p>
        </w:tc>
      </w:tr>
      <w:tr w:rsidR="00FC3A15" w14:paraId="77C3ECA0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5AA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ED5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F3E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3 (1.65–3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E7E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293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7 (1.82–3.3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07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42" w:name="OLE_LINK28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bookmarkEnd w:id="42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20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 (0.08–3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1AD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89F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5C0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FF01</w:t>
            </w:r>
          </w:p>
        </w:tc>
      </w:tr>
      <w:tr w:rsidR="00FC3A15" w14:paraId="3EE36E8E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BAE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atinib mesyl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DE4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F42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6 (1.75–3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879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46C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8 (1.98–3.6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621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DFD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429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10F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D49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EA01</w:t>
            </w:r>
          </w:p>
        </w:tc>
      </w:tr>
      <w:tr w:rsidR="00FC3A15" w14:paraId="2E89F2A7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1A0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lsart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1DB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E4A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5 (2.25–4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CFD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BB9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 (2.42–4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D6A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274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1 (0.38–6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60A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E2F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516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9CA03</w:t>
            </w:r>
          </w:p>
        </w:tc>
      </w:tr>
      <w:tr w:rsidR="00FC3A15" w14:paraId="3683609B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AB6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acrolim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C49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DE6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6 (1.52–2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9BD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4F9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6 (1.49–2.8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DDD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A13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3 (0.49–4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E83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37E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8 (1.08–17.6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6BA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11AH01 L04AD02</w:t>
            </w:r>
          </w:p>
        </w:tc>
      </w:tr>
      <w:tr w:rsidR="00FC3A15" w14:paraId="690F656B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D9D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lopidogre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34D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1D1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6 (2.25–4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B9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A13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1 (1.43–3.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280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49B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8 (3.66–13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D68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58C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25 (11.34–51.8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FC8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04</w:t>
            </w:r>
          </w:p>
        </w:tc>
      </w:tr>
      <w:tr w:rsidR="00FC3A15" w14:paraId="21AEDBF3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9C8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filzomi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AF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B3D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93 (6.46–12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462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45B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04 (6.42–12.7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9D8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F73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07 (3.77–26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D56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095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338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XG02</w:t>
            </w:r>
          </w:p>
        </w:tc>
      </w:tr>
      <w:tr w:rsidR="00FC3A15" w14:paraId="7A2527CA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B03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toprolo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73D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B46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9 (2.6–4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CCB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B26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6 (2.85–5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651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11F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 (0.14–7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9B2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1B1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F47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7AB02</w:t>
            </w:r>
          </w:p>
        </w:tc>
      </w:tr>
      <w:tr w:rsidR="00FC3A15" w14:paraId="6A00DAD5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5C3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vacizu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1F6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0E5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4 (1.11–2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B12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78E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5 (1.09–2.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68E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D72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 (0.44–4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FBA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66D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6 (0.27–13.9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AF6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FG01 S01LA08</w:t>
            </w:r>
          </w:p>
        </w:tc>
      </w:tr>
      <w:tr w:rsidR="00FC3A15" w14:paraId="61A1A5D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041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lexipag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5AC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250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2 (3.23–6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B2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5EE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2 (2.91–6.1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E7C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C74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6 (2.89–16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EBC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E3D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91 (0.83–42.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ACC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27</w:t>
            </w:r>
          </w:p>
        </w:tc>
      </w:tr>
      <w:tr w:rsidR="00FC3A15" w14:paraId="224548C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D90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siglitazo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3E1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488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5 (1.18–2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6DA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A1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 (1.29–2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F69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D50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 (0.07–3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42C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3A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B1F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10BG02</w:t>
            </w:r>
          </w:p>
        </w:tc>
      </w:tr>
      <w:tr w:rsidR="00FC3A15" w14:paraId="37C0A9E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86A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xaglipt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D9D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E70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.91 (31.32–61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837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F4C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54 (7.82–27.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1E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0FB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4.89 (222.41–504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9DE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3FD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142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10BH03</w:t>
            </w:r>
          </w:p>
        </w:tc>
      </w:tr>
      <w:tr w:rsidR="00FC3A15" w14:paraId="79CD002B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FFC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43" w:name="OLE_LINK29" w:colFirst="5" w:colLast="5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astuzu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ED8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4BB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5 (1.74–3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156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EDB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9 (1.9–3.8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AB7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412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 (0.11–5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93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FB1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896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FD01</w:t>
            </w:r>
          </w:p>
        </w:tc>
      </w:tr>
      <w:bookmarkEnd w:id="43"/>
      <w:tr w:rsidR="00FC3A15" w14:paraId="4C2D8A32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63F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afamidis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B56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EC8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92 (9.18–18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2AF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1E1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88 (8.94–18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9E6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3F1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35 (6.11–43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2A4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AB6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385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07XX08</w:t>
            </w:r>
          </w:p>
        </w:tc>
      </w:tr>
      <w:tr w:rsidR="00FC3A15" w14:paraId="0D348F4E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6E2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simertini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357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323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9 (5.22–10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E20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927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87 (5.49–11.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9EF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663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1 (1.2–19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340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E26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DFF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EB04</w:t>
            </w:r>
          </w:p>
        </w:tc>
      </w:tr>
      <w:tr w:rsidR="00FC3A15" w14:paraId="405BB2B3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653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Inflixim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226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B13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7 (0.26–0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94A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453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3 (0.15–0.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AB8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F07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 (1–2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E4F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E33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A3E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4AB02</w:t>
            </w:r>
          </w:p>
        </w:tc>
      </w:tr>
      <w:tr w:rsidR="00FC3A15" w14:paraId="097A3093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4D4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icagrelo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64D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B52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2 (3.88–7.8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43F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DCB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66 (3.9–8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F48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D02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7 (1.79–17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597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CFE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523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24</w:t>
            </w:r>
          </w:p>
        </w:tc>
      </w:tr>
      <w:tr w:rsidR="00FC3A15" w14:paraId="741231F2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1F0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ociguat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9FD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F9C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 (3.84–7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59F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EB1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8 (3.17–7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982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4FA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6 (3.98–23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D0E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102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41 (4.06–66.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60A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2KX05</w:t>
            </w:r>
          </w:p>
        </w:tc>
      </w:tr>
      <w:tr w:rsidR="00FC3A15" w14:paraId="73BD8C39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091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edniso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EB6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E13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6 (1.72–3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5B5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BF9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1 (1.72–3.6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2EF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9B0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6 (0.82–7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D31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6BF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20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07EA03 H02AB07</w:t>
            </w:r>
          </w:p>
        </w:tc>
      </w:tr>
      <w:tr w:rsidR="00FC3A15" w14:paraId="0EB9BD8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615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brutini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13F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A2C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1 (0.84–1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810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20D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3 (0.75–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D70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1C7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6 (0.94–5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495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54D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B70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1EL01</w:t>
            </w:r>
          </w:p>
        </w:tc>
      </w:tr>
      <w:tr w:rsidR="00FC3A15" w14:paraId="0FBA8D6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A58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poprostenol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FCB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AA7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5 (2.1–4.4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2A4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2B6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7 (1.21–3.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BB5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715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D8B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E01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.16 (34.93–114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611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1AC09</w:t>
            </w:r>
          </w:p>
        </w:tc>
      </w:tr>
      <w:tr w:rsidR="00FC3A15" w14:paraId="499AD40F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33B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soprolo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BD6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09C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4 (3.56–7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4E0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7AA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8 (3.67–8.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01F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CAB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 (1.05–16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25C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C4B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B1B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7AB07</w:t>
            </w:r>
          </w:p>
        </w:tc>
      </w:tr>
      <w:tr w:rsidR="00FC3A15" w14:paraId="746F4679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12B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tformi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23C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DB6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2 (0.69–1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717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5F2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8 (0.64–1.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709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989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4 (0.61–4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7C8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E5D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35A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10BA02</w:t>
            </w:r>
          </w:p>
        </w:tc>
      </w:tr>
      <w:tr w:rsidR="00FC3A15" w14:paraId="79B3BB16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904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fecoxib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066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B5C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 (0.6–1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FE9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E80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 (0.59–1.3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345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06D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 (0.36–3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04A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3EE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3C5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01AH02</w:t>
            </w:r>
          </w:p>
        </w:tc>
      </w:tr>
      <w:tr w:rsidR="00FC3A15" w14:paraId="3B44A4D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2C2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tanercep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F8F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8CE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 (0.1–0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2E7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B1A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7 (0.11–0.2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F10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EE43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 (0.01–0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742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DB8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D90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04AB01</w:t>
            </w:r>
          </w:p>
        </w:tc>
      </w:tr>
      <w:tr w:rsidR="00FC3A15" w14:paraId="06219A8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5D4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arbepoetin alf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F59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788D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9 (2.2–4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72C5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B63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8 (2.38–5.3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8D90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93A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3 (0.2–10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F67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09E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82B9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03XA02</w:t>
            </w:r>
          </w:p>
        </w:tc>
      </w:tr>
      <w:tr w:rsidR="00FC3A15" w14:paraId="006E6842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AE3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44" w:name="OLE_LINK27" w:colFirst="7" w:colLast="8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seltamivi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A87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825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5 (3.82–8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805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C56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53 (4.33–9.8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D50F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6A7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B5D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EC0B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544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J05AH02</w:t>
            </w:r>
          </w:p>
        </w:tc>
      </w:tr>
      <w:tr w:rsidR="00FC3A15" w14:paraId="7CBD9DBE" w14:textId="77777777"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A25E41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45" w:name="OLE_LINK26" w:colFirst="5" w:colLast="6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goxi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06B8E2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EF9034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9 (1.49–3.52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7BF1CE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F860A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 (1.7–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A0A0F7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4BE358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5D88FA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5CA8C6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AC3987C" w14:textId="77777777" w:rsidR="00FC3A1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01AA05</w:t>
            </w:r>
          </w:p>
        </w:tc>
      </w:tr>
      <w:bookmarkEnd w:id="44"/>
      <w:bookmarkEnd w:id="45"/>
    </w:tbl>
    <w:p w14:paraId="115973EB" w14:textId="77777777" w:rsidR="00FC3A15" w:rsidRDefault="00FC3A15">
      <w:pPr>
        <w:rPr>
          <w:rFonts w:ascii="Times New Roman" w:eastAsia="DengXian" w:hAnsi="Times New Roman" w:cs="Times New Roman"/>
          <w:kern w:val="0"/>
          <w:sz w:val="24"/>
          <w:lang w:bidi="ar"/>
        </w:rPr>
        <w:sectPr w:rsidR="00FC3A15">
          <w:pgSz w:w="16838" w:h="11906" w:orient="landscape"/>
          <w:pgMar w:top="1440" w:right="864" w:bottom="1440" w:left="864" w:header="850" w:footer="994" w:gutter="0"/>
          <w:cols w:space="425"/>
          <w:docGrid w:type="linesAndChars" w:linePitch="312"/>
        </w:sectPr>
      </w:pPr>
    </w:p>
    <w:p w14:paraId="2FC0B572" w14:textId="77777777" w:rsidR="00FC3A15" w:rsidRDefault="00FC3A15">
      <w:pPr>
        <w:rPr>
          <w:rFonts w:ascii="Times New Roman" w:eastAsia="DengXian" w:hAnsi="Times New Roman" w:cs="Times New Roman"/>
          <w:kern w:val="0"/>
          <w:sz w:val="24"/>
          <w:lang w:bidi="ar"/>
        </w:rPr>
      </w:pPr>
    </w:p>
    <w:p w14:paraId="0EFD9D4D" w14:textId="77777777" w:rsidR="00FC3A15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lang w:bidi="ar"/>
        </w:rPr>
        <w:t>S7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>.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Top 50 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drugs associated with acute heart failure–</w:t>
      </w:r>
      <w:r>
        <w:rPr>
          <w:rFonts w:ascii="Times New Roman" w:eastAsia="DengXian" w:hAnsi="Times New Roman" w:cs="Times New Roman" w:hint="eastAsia"/>
          <w:kern w:val="0"/>
          <w:sz w:val="24"/>
          <w:lang w:bidi="ar"/>
        </w:rPr>
        <w:t xml:space="preserve">ATC 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>drug classes</w:t>
      </w:r>
    </w:p>
    <w:tbl>
      <w:tblPr>
        <w:tblW w:w="5000" w:type="pct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643"/>
        <w:gridCol w:w="1033"/>
        <w:gridCol w:w="916"/>
        <w:gridCol w:w="1650"/>
      </w:tblGrid>
      <w:tr w:rsidR="00FC3A15" w14:paraId="4BC5BDDA" w14:textId="77777777">
        <w:trPr>
          <w:trHeight w:val="1278"/>
        </w:trPr>
        <w:tc>
          <w:tcPr>
            <w:tcW w:w="19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88400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ug class</w:t>
            </w:r>
          </w:p>
        </w:tc>
        <w:tc>
          <w:tcPr>
            <w:tcW w:w="104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0C469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ut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diac failure event reports</w:t>
            </w:r>
          </w:p>
        </w:tc>
        <w:tc>
          <w:tcPr>
            <w:tcW w:w="6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FC319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adverse event reports</w:t>
            </w:r>
          </w:p>
        </w:tc>
        <w:tc>
          <w:tcPr>
            <w:tcW w:w="13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06826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</w:tr>
      <w:tr w:rsidR="00FC3A15" w14:paraId="1F1DBBFC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278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6" w:name="OLE_LINK42" w:colFirst="0" w:colLast="0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1 Antineoplastic ag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CC3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5A8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243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C80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 (2.05–2.45)</w:t>
            </w:r>
          </w:p>
        </w:tc>
      </w:tr>
      <w:tr w:rsidR="00FC3A15" w14:paraId="2AC4B3D1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827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 Antithrombotic ag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14B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440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531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F6C5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 (3.5–4.2)</w:t>
            </w:r>
          </w:p>
        </w:tc>
      </w:tr>
      <w:tr w:rsidR="00FC3A15" w14:paraId="62263A42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210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04 Immunosuppressa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198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14A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77304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196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 (0.39–0.49)</w:t>
            </w:r>
          </w:p>
        </w:tc>
      </w:tr>
      <w:tr w:rsidR="00FC3A15" w14:paraId="5B3231B5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F3A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10 Drugs us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abete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58C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BCB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630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53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 (2.48–3.48)</w:t>
            </w:r>
          </w:p>
        </w:tc>
      </w:tr>
      <w:tr w:rsidR="00FC3A15" w14:paraId="65CBB0F9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C2C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 Antihypertensive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ED7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99C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523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E23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1 (4.46–5.62)</w:t>
            </w:r>
          </w:p>
        </w:tc>
      </w:tr>
      <w:tr w:rsidR="00FC3A15" w14:paraId="6FACD0A5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1B7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7 Beta blocking ag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A53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ECC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80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225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 (3.23–5.3)</w:t>
            </w:r>
          </w:p>
        </w:tc>
      </w:tr>
      <w:tr w:rsidR="00FC3A15" w14:paraId="11EEB3CD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4BD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07 Antidiarrheals, intesti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inflammato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infect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g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5C4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582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17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9EC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 (1.72–3.52)</w:t>
            </w:r>
          </w:p>
        </w:tc>
      </w:tr>
      <w:tr w:rsidR="00FC3A15" w14:paraId="6F31AB45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76D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0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ane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reparation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1F3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B6F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831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9CE3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7" w:name="OLE_LINK43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</w:t>
            </w:r>
            <w:bookmarkEnd w:id="4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.2–4.91)</w:t>
            </w:r>
          </w:p>
        </w:tc>
      </w:tr>
      <w:tr w:rsidR="00FC3A15" w14:paraId="752FA632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6B1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 Cardiac therapy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BA2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781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568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98A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 (2.94–4.77)</w:t>
            </w:r>
          </w:p>
        </w:tc>
      </w:tr>
      <w:tr w:rsidR="00FC3A15" w14:paraId="68FDBCA4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B05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3 Diuretic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F44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957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288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E77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5 (5.81–9.55)</w:t>
            </w:r>
          </w:p>
        </w:tc>
      </w:tr>
      <w:tr w:rsidR="00FC3A15" w14:paraId="17B156D9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C0A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8 Calcium channel blocker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E30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404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624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D65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 (1.87–3.26)</w:t>
            </w:r>
          </w:p>
        </w:tc>
      </w:tr>
      <w:tr w:rsidR="00FC3A15" w14:paraId="5F03E009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8AF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9 Agents acting on the renin-angiotensin system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E2A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EDB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401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BB1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6 (4.34–5.68)</w:t>
            </w:r>
          </w:p>
        </w:tc>
      </w:tr>
      <w:tr w:rsidR="00FC3A15" w14:paraId="4F9D7476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A25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0 Lipid-modifying ag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F09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B1A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54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9450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 (1.75–2.92)</w:t>
            </w:r>
          </w:p>
        </w:tc>
      </w:tr>
      <w:tr w:rsidR="00FC3A15" w14:paraId="2B1BEDDC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C3E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11 Other dermatological preparation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855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021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96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21F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 (1.52–2.79)</w:t>
            </w:r>
          </w:p>
        </w:tc>
      </w:tr>
      <w:tr w:rsidR="00FC3A15" w14:paraId="2A93BC82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C99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02 Corticosteroids for systemic us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A5C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996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17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5F9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 (1.72–3.52)</w:t>
            </w:r>
          </w:p>
        </w:tc>
      </w:tr>
      <w:tr w:rsidR="00FC3A15" w14:paraId="0DDA385A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97D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05 Antivirals for systemic us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4AC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AFAD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46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2B7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5 (3.82–8.66)</w:t>
            </w:r>
          </w:p>
        </w:tc>
      </w:tr>
      <w:tr w:rsidR="00FC3A15" w14:paraId="49FFCCA9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7FD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0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inflammato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antirheumatic produc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C00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098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99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7DF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6–1.32)</w:t>
            </w:r>
          </w:p>
        </w:tc>
      </w:tr>
      <w:tr w:rsidR="00FC3A15" w14:paraId="574E1D2B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531F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0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ycholeptics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C366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F2B4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41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A447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 (1.4–2.45)</w:t>
            </w:r>
          </w:p>
        </w:tc>
      </w:tr>
      <w:tr w:rsidR="00FC3A15" w14:paraId="31357F93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F19B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06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ychoanaleptics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B23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62FE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49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70C9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6 (2.44–4.08)</w:t>
            </w:r>
          </w:p>
        </w:tc>
      </w:tr>
      <w:tr w:rsidR="00FC3A15" w14:paraId="04436F5F" w14:textId="77777777">
        <w:trPr>
          <w:trHeight w:val="28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F8DA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7 Other nervous system drug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BAD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408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4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FE4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2 (9.18–18.2)</w:t>
            </w:r>
          </w:p>
        </w:tc>
      </w:tr>
      <w:tr w:rsidR="00FC3A15" w14:paraId="24810F9F" w14:textId="77777777">
        <w:trPr>
          <w:trHeight w:val="90"/>
        </w:trPr>
        <w:tc>
          <w:tcPr>
            <w:tcW w:w="1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4471C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0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hthalmologicals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8CE78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5AE81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36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46DB2" w14:textId="77777777" w:rsidR="00FC3A1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 (1.11–2.15)</w:t>
            </w:r>
          </w:p>
        </w:tc>
      </w:tr>
      <w:bookmarkEnd w:id="46"/>
    </w:tbl>
    <w:p w14:paraId="064104F5" w14:textId="77777777" w:rsidR="00FC3A15" w:rsidRDefault="00FC3A15">
      <w:pPr>
        <w:rPr>
          <w:rFonts w:ascii="Times New Roman" w:eastAsia="DengXian" w:hAnsi="Times New Roman" w:cs="Times New Roman"/>
          <w:kern w:val="0"/>
          <w:sz w:val="24"/>
          <w:lang w:bidi="ar"/>
        </w:rPr>
      </w:pPr>
    </w:p>
    <w:p w14:paraId="0767D558" w14:textId="77777777" w:rsidR="00FC3A15" w:rsidRPr="0068713F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r w:rsidRPr="0068713F">
        <w:rPr>
          <w:rFonts w:ascii="Times New Roman" w:eastAsia="DengXian" w:hAnsi="Times New Roman" w:cs="Times New Roman" w:hint="eastAsia"/>
          <w:noProof/>
          <w:kern w:val="0"/>
          <w:sz w:val="24"/>
          <w:lang w:bidi="ar"/>
        </w:rPr>
        <w:lastRenderedPageBreak/>
        <w:drawing>
          <wp:inline distT="0" distB="0" distL="114300" distR="114300" wp14:anchorId="62DDCB19" wp14:editId="71C55E4A">
            <wp:extent cx="4032250" cy="5845175"/>
            <wp:effectExtent l="0" t="0" r="6350" b="698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2250" cy="584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03622" w14:textId="77777777" w:rsidR="00FC3A15" w:rsidRPr="0068713F" w:rsidRDefault="00000000">
      <w:pPr>
        <w:rPr>
          <w:rFonts w:ascii="Times New Roman" w:eastAsia="DengXian" w:hAnsi="Times New Roman" w:cs="Times New Roman"/>
          <w:kern w:val="0"/>
          <w:sz w:val="24"/>
          <w:lang w:bidi="ar"/>
        </w:rPr>
      </w:pPr>
      <w:r w:rsidRPr="0068713F">
        <w:rPr>
          <w:rFonts w:ascii="Times New Roman" w:eastAsia="SimSun" w:hAnsi="Times New Roman" w:cs="Times New Roman" w:hint="eastAsia"/>
          <w:kern w:val="0"/>
          <w:sz w:val="24"/>
        </w:rPr>
        <w:t>F</w:t>
      </w:r>
      <w:r w:rsidRPr="0068713F">
        <w:rPr>
          <w:rFonts w:ascii="Times New Roman" w:eastAsia="SimSun" w:hAnsi="Times New Roman" w:cs="Times New Roman"/>
          <w:kern w:val="0"/>
          <w:sz w:val="24"/>
        </w:rPr>
        <w:t xml:space="preserve">igure </w:t>
      </w:r>
      <w:r w:rsidRPr="0068713F">
        <w:rPr>
          <w:rFonts w:ascii="Times New Roman" w:eastAsia="SimSun" w:hAnsi="Times New Roman" w:cs="Times New Roman" w:hint="eastAsia"/>
          <w:kern w:val="0"/>
          <w:sz w:val="24"/>
        </w:rPr>
        <w:t>S1 (A) The number of annual adverse reaction reports. (B) the outcome distribution of adverse reactions in patients. (C) The occupational distribution of the reporter.</w:t>
      </w:r>
    </w:p>
    <w:p w14:paraId="2CD993CA" w14:textId="77777777" w:rsidR="00FC3A15" w:rsidRDefault="00000000">
      <w:pPr>
        <w:jc w:val="left"/>
        <w:rPr>
          <w:rFonts w:ascii="Times New Roman" w:eastAsia="DengXian" w:hAnsi="Times New Roman" w:cs="Times New Roman"/>
          <w:kern w:val="0"/>
          <w:sz w:val="24"/>
          <w:lang w:bidi="ar"/>
        </w:rPr>
      </w:pPr>
      <w:r>
        <w:rPr>
          <w:rFonts w:ascii="Times New Roman" w:eastAsia="DengXian" w:hAnsi="Times New Roman" w:cs="Times New Roman" w:hint="eastAsia"/>
          <w:noProof/>
          <w:kern w:val="0"/>
          <w:sz w:val="24"/>
          <w:lang w:bidi="ar"/>
        </w:rPr>
        <w:lastRenderedPageBreak/>
        <w:drawing>
          <wp:inline distT="0" distB="0" distL="114300" distR="114300" wp14:anchorId="3BBF1F6A" wp14:editId="2E24F9F4">
            <wp:extent cx="3077845" cy="3830955"/>
            <wp:effectExtent l="0" t="0" r="635" b="9525"/>
            <wp:docPr id="1" name="图片 1" descr="直方图-7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直方图-71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7784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77344" w14:textId="77777777" w:rsidR="00FC3A15" w:rsidRDefault="00000000">
      <w:pPr>
        <w:jc w:val="left"/>
        <w:rPr>
          <w:rFonts w:ascii="Times New Roman" w:eastAsia="DengXia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>F</w:t>
      </w:r>
      <w:r>
        <w:rPr>
          <w:rFonts w:ascii="Times New Roman" w:eastAsia="SimSun" w:hAnsi="Times New Roman" w:cs="Times New Roman"/>
          <w:kern w:val="0"/>
          <w:sz w:val="24"/>
        </w:rPr>
        <w:t xml:space="preserve">igure </w:t>
      </w:r>
      <w:r>
        <w:rPr>
          <w:rFonts w:ascii="Times New Roman" w:eastAsia="SimSun" w:hAnsi="Times New Roman" w:cs="Times New Roman" w:hint="eastAsia"/>
          <w:kern w:val="0"/>
          <w:sz w:val="24"/>
        </w:rPr>
        <w:t>S2.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</w:rPr>
        <w:t>Histogram</w:t>
      </w:r>
      <w:r>
        <w:rPr>
          <w:rFonts w:ascii="Times New Roman" w:eastAsia="SimSun" w:hAnsi="Times New Roman" w:cs="Times New Roman"/>
          <w:kern w:val="0"/>
          <w:sz w:val="24"/>
        </w:rPr>
        <w:t>s of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(A)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</w:rPr>
        <w:t>heart failure</w:t>
      </w:r>
      <w:r>
        <w:rPr>
          <w:rFonts w:ascii="Times New Roman" w:eastAsia="SimSun" w:hAnsi="Times New Roman" w:cs="Times New Roman"/>
          <w:kern w:val="0"/>
          <w:sz w:val="24"/>
        </w:rPr>
        <w:t xml:space="preserve"> and </w:t>
      </w:r>
      <w:r>
        <w:rPr>
          <w:rFonts w:ascii="Times New Roman" w:eastAsia="SimSun" w:hAnsi="Times New Roman" w:cs="Times New Roman" w:hint="eastAsia"/>
          <w:kern w:val="0"/>
          <w:sz w:val="24"/>
        </w:rPr>
        <w:t>(B)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</w:rPr>
        <w:t>acute heart failure.</w:t>
      </w:r>
    </w:p>
    <w:sectPr w:rsidR="00FC3A15">
      <w:pgSz w:w="11906" w:h="16838"/>
      <w:pgMar w:top="864" w:right="1440" w:bottom="864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embedSystemFonts/>
  <w:proofState w:spelling="clean" w:grammar="clean"/>
  <w:defaultTabStop w:val="83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ZjZTkxMWZmMzkzNTRhZDhhN2ZhZTA4ZWRhMjAzNDEifQ=="/>
  </w:docVars>
  <w:rsids>
    <w:rsidRoot w:val="00071A3B"/>
    <w:rsid w:val="00071A3B"/>
    <w:rsid w:val="00072CAF"/>
    <w:rsid w:val="001A4685"/>
    <w:rsid w:val="00275F15"/>
    <w:rsid w:val="00296DBD"/>
    <w:rsid w:val="002F4B15"/>
    <w:rsid w:val="00457977"/>
    <w:rsid w:val="004F6AAF"/>
    <w:rsid w:val="004F7A42"/>
    <w:rsid w:val="00550C87"/>
    <w:rsid w:val="005716BE"/>
    <w:rsid w:val="006161FF"/>
    <w:rsid w:val="0068713F"/>
    <w:rsid w:val="006A5BFB"/>
    <w:rsid w:val="006E542A"/>
    <w:rsid w:val="00851FCB"/>
    <w:rsid w:val="00936194"/>
    <w:rsid w:val="00AC5583"/>
    <w:rsid w:val="00B91F31"/>
    <w:rsid w:val="00BD4C71"/>
    <w:rsid w:val="00CD54A0"/>
    <w:rsid w:val="00D00EA4"/>
    <w:rsid w:val="00D71B48"/>
    <w:rsid w:val="00E34B0C"/>
    <w:rsid w:val="00FC3A15"/>
    <w:rsid w:val="013341F1"/>
    <w:rsid w:val="016043AA"/>
    <w:rsid w:val="046D1909"/>
    <w:rsid w:val="0719289F"/>
    <w:rsid w:val="09784E3E"/>
    <w:rsid w:val="11163ADF"/>
    <w:rsid w:val="17610AFF"/>
    <w:rsid w:val="18F229B7"/>
    <w:rsid w:val="1E511C76"/>
    <w:rsid w:val="23991C63"/>
    <w:rsid w:val="26BB31C2"/>
    <w:rsid w:val="27D701F0"/>
    <w:rsid w:val="28555806"/>
    <w:rsid w:val="333B1C75"/>
    <w:rsid w:val="3584477F"/>
    <w:rsid w:val="37A90EC9"/>
    <w:rsid w:val="38532B73"/>
    <w:rsid w:val="395168F2"/>
    <w:rsid w:val="3D4A7A46"/>
    <w:rsid w:val="3FB77DDD"/>
    <w:rsid w:val="405B0A5F"/>
    <w:rsid w:val="48AF3AE4"/>
    <w:rsid w:val="48B147DA"/>
    <w:rsid w:val="48D6080F"/>
    <w:rsid w:val="499A554C"/>
    <w:rsid w:val="49C87571"/>
    <w:rsid w:val="4A3E0F48"/>
    <w:rsid w:val="52BB3C4A"/>
    <w:rsid w:val="5312495E"/>
    <w:rsid w:val="535D089E"/>
    <w:rsid w:val="635473EC"/>
    <w:rsid w:val="642A1F2E"/>
    <w:rsid w:val="66994B97"/>
    <w:rsid w:val="67CD485C"/>
    <w:rsid w:val="685D07F0"/>
    <w:rsid w:val="6C0562B8"/>
    <w:rsid w:val="6F5A199B"/>
    <w:rsid w:val="7B3C49C2"/>
    <w:rsid w:val="7C4C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831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atcddd.fhi.no/atc_ddd_index/?code=A10&amp;showdescription=no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2</Pages>
  <Words>2052</Words>
  <Characters>11697</Characters>
  <Application>Microsoft Office Word</Application>
  <DocSecurity>0</DocSecurity>
  <Lines>97</Lines>
  <Paragraphs>27</Paragraphs>
  <ScaleCrop>false</ScaleCrop>
  <LinksUpToDate>false</LinksUpToDate>
  <CharactersWithSpaces>1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22T19:18:00Z</dcterms:created>
  <dcterms:modified xsi:type="dcterms:W3CDTF">2025-01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1A3EBAAC9FF415F96FD19C185F2B060_12</vt:lpwstr>
  </property>
</Properties>
</file>